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907" w:rsidRDefault="00084907" w:rsidP="000013A4">
      <w:pPr>
        <w:rPr>
          <w:sz w:val="20"/>
          <w:lang w:val="en-US"/>
        </w:rPr>
        <w:sectPr w:rsidR="000849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6691" w:rsidRPr="004D6691" w:rsidRDefault="004D6691" w:rsidP="004D6691">
      <w:pPr>
        <w:pStyle w:val="Caption"/>
        <w:keepNext/>
        <w:ind w:left="-567"/>
        <w:rPr>
          <w:noProof/>
          <w:lang w:val="en-GB"/>
        </w:rPr>
      </w:pPr>
      <w:r w:rsidRPr="004D6691">
        <w:rPr>
          <w:noProof/>
          <w:lang w:val="en-GB"/>
        </w:rPr>
        <w:lastRenderedPageBreak/>
        <w:t xml:space="preserve">Supplementary Table 1. Characteristics of the study population </w:t>
      </w:r>
    </w:p>
    <w:tbl>
      <w:tblPr>
        <w:tblStyle w:val="LightGrid"/>
        <w:tblW w:w="9782" w:type="dxa"/>
        <w:tblInd w:w="-5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417"/>
        <w:gridCol w:w="1418"/>
        <w:gridCol w:w="1418"/>
      </w:tblGrid>
      <w:tr w:rsidR="004D6691" w:rsidRPr="00CA3AB8" w:rsidTr="001C0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:rsidR="004D6691" w:rsidRPr="00CA3AB8" w:rsidRDefault="004D6691" w:rsidP="00F64897">
            <w:pPr>
              <w:jc w:val="center"/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6691" w:rsidRPr="00CA3AB8" w:rsidRDefault="004D6691" w:rsidP="00F648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sz w:val="20"/>
                <w:szCs w:val="20"/>
              </w:rPr>
              <w:t>Complete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D6691" w:rsidRPr="004D6691" w:rsidRDefault="004D6691" w:rsidP="00F648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Mildy affected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6691" w:rsidRPr="004D6691" w:rsidRDefault="004D6691" w:rsidP="00F648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Intermediate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6691" w:rsidRPr="004D6691" w:rsidRDefault="004D6691" w:rsidP="00F648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D6691">
              <w:rPr>
                <w:rFonts w:asciiTheme="minorHAnsi" w:hAnsiTheme="minorHAnsi" w:cs="Times New Roman"/>
                <w:sz w:val="20"/>
                <w:szCs w:val="20"/>
              </w:rPr>
              <w:t>Severely affected patients</w:t>
            </w:r>
          </w:p>
        </w:tc>
      </w:tr>
      <w:tr w:rsidR="004D6691" w:rsidRPr="00CA3AB8" w:rsidTr="001C0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8" w:space="0" w:color="auto"/>
            </w:tcBorders>
            <w:vAlign w:val="center"/>
          </w:tcPr>
          <w:p w:rsidR="004D6691" w:rsidRPr="00CA3AB8" w:rsidRDefault="004D6691" w:rsidP="00F64897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D6691" w:rsidRPr="00CA3AB8" w:rsidRDefault="001C0F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D6691" w:rsidRPr="00CA3AB8" w:rsidRDefault="00E413B1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D6691" w:rsidRPr="00CA3AB8" w:rsidRDefault="00E413B1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D6691" w:rsidRPr="00CA3AB8" w:rsidRDefault="00E413B1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4D6691" w:rsidRPr="00CA3AB8" w:rsidTr="001C0F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4D6691" w:rsidRPr="004D6691" w:rsidRDefault="004D6691" w:rsidP="00F64897">
            <w:pPr>
              <w:rPr>
                <w:rFonts w:asciiTheme="minorHAnsi" w:hAnsiTheme="minorHAnsi" w:cs="Times New Roman"/>
                <w:b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sz w:val="20"/>
                <w:szCs w:val="20"/>
              </w:rPr>
              <w:t>Age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FC635A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(years, </w:t>
            </w:r>
            <w:r w:rsidR="00E413B1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mean, </w:t>
            </w: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range)</w:t>
            </w:r>
          </w:p>
        </w:tc>
        <w:tc>
          <w:tcPr>
            <w:tcW w:w="1418" w:type="dxa"/>
            <w:vAlign w:val="center"/>
          </w:tcPr>
          <w:p w:rsidR="004D6691" w:rsidRPr="00CA3AB8" w:rsidRDefault="00E413B1" w:rsidP="004D6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9 (2-67)</w:t>
            </w:r>
          </w:p>
        </w:tc>
        <w:tc>
          <w:tcPr>
            <w:tcW w:w="1417" w:type="dxa"/>
            <w:vAlign w:val="center"/>
          </w:tcPr>
          <w:p w:rsidR="004D6691" w:rsidRPr="00CA3AB8" w:rsidRDefault="00E413B1" w:rsidP="004D6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0 (8-37)</w:t>
            </w:r>
          </w:p>
        </w:tc>
        <w:tc>
          <w:tcPr>
            <w:tcW w:w="1418" w:type="dxa"/>
            <w:vAlign w:val="center"/>
          </w:tcPr>
          <w:p w:rsidR="004D6691" w:rsidRPr="00CA3AB8" w:rsidRDefault="00E413B1" w:rsidP="004D6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9 (8-31)</w:t>
            </w:r>
          </w:p>
        </w:tc>
        <w:tc>
          <w:tcPr>
            <w:tcW w:w="1418" w:type="dxa"/>
          </w:tcPr>
          <w:p w:rsidR="004D6691" w:rsidRPr="00CA3AB8" w:rsidRDefault="00E413B1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4-47)</w:t>
            </w:r>
          </w:p>
        </w:tc>
      </w:tr>
      <w:tr w:rsidR="004D6691" w:rsidRPr="00CA3AB8" w:rsidTr="001C0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4D6691" w:rsidRPr="00CA3AB8" w:rsidRDefault="004D6691" w:rsidP="00F64897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sz w:val="20"/>
                <w:szCs w:val="20"/>
              </w:rPr>
              <w:t xml:space="preserve">Sex: male </w:t>
            </w: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>(n)</w:t>
            </w:r>
          </w:p>
        </w:tc>
        <w:tc>
          <w:tcPr>
            <w:tcW w:w="1418" w:type="dxa"/>
            <w:vAlign w:val="center"/>
          </w:tcPr>
          <w:p w:rsidR="004D6691" w:rsidRPr="00CA3AB8" w:rsidRDefault="001C0F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vAlign w:val="center"/>
          </w:tcPr>
          <w:p w:rsidR="004D6691" w:rsidRPr="00CA3AB8" w:rsidRDefault="00E413B1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4D6691" w:rsidRPr="00CA3AB8" w:rsidRDefault="00E413B1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4D6691" w:rsidRPr="00CA3AB8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4D6691" w:rsidRPr="00CA3AB8" w:rsidTr="001C0F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4D6691">
              <w:rPr>
                <w:rFonts w:asciiTheme="minorHAnsi" w:hAnsiTheme="minorHAnsi" w:cs="Times New Roman"/>
                <w:i/>
                <w:sz w:val="20"/>
                <w:szCs w:val="20"/>
              </w:rPr>
              <w:t>SCN1A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m</w:t>
            </w:r>
            <w:r w:rsidRPr="00CA3AB8">
              <w:rPr>
                <w:rFonts w:asciiTheme="minorHAnsi" w:hAnsiTheme="minorHAnsi" w:cs="Times New Roman"/>
                <w:sz w:val="20"/>
                <w:szCs w:val="20"/>
              </w:rPr>
              <w:t xml:space="preserve">utation type </w:t>
            </w: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>(n)</w:t>
            </w:r>
          </w:p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  -missense</w:t>
            </w:r>
          </w:p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       -pore region/loop</w:t>
            </w:r>
          </w:p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       -elsewhere</w:t>
            </w:r>
          </w:p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  -splicing</w:t>
            </w:r>
          </w:p>
          <w:p w:rsidR="004D6691" w:rsidRPr="00CA3AB8" w:rsidRDefault="004D6691" w:rsidP="00F64897">
            <w:pPr>
              <w:rPr>
                <w:rFonts w:asciiTheme="minorHAnsi" w:hAnsiTheme="minorHAnsi" w:cs="Times New Roman"/>
                <w:b w:val="0"/>
                <w:bCs w:val="0"/>
                <w:sz w:val="20"/>
                <w:szCs w:val="20"/>
              </w:rPr>
            </w:pPr>
            <w:r w:rsidRPr="00CA3AB8">
              <w:rPr>
                <w:rFonts w:asciiTheme="minorHAnsi" w:hAnsiTheme="minorHAnsi" w:cs="Times New Roman"/>
                <w:b w:val="0"/>
                <w:sz w:val="20"/>
                <w:szCs w:val="20"/>
              </w:rPr>
              <w:t xml:space="preserve">   -nonsense/frameshift/rearrangement</w:t>
            </w:r>
          </w:p>
        </w:tc>
        <w:tc>
          <w:tcPr>
            <w:tcW w:w="1418" w:type="dxa"/>
            <w:vAlign w:val="center"/>
          </w:tcPr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4D6691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31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0</w:t>
            </w:r>
            <w:bookmarkStart w:id="0" w:name="_GoBack"/>
            <w:bookmarkEnd w:id="0"/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1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9</w:t>
            </w:r>
          </w:p>
          <w:p w:rsidR="00517298" w:rsidRPr="00CA3AB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:rsidR="004D6691" w:rsidRDefault="004D6691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Pr="00CA3AB8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4D6691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Pr="00CA3AB8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4D6691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7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P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3</w:t>
            </w:r>
          </w:p>
        </w:tc>
      </w:tr>
      <w:tr w:rsidR="004D6691" w:rsidRPr="00DB3AF7" w:rsidTr="008A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center"/>
            <w:hideMark/>
          </w:tcPr>
          <w:p w:rsidR="004D6691" w:rsidRPr="00CA3AB8" w:rsidRDefault="001C0F82" w:rsidP="00F64897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IQ at the age of 6 years old </w:t>
            </w:r>
            <w:r w:rsidRPr="001C0F82">
              <w:rPr>
                <w:rFonts w:asciiTheme="minorHAnsi" w:hAnsiTheme="minorHAnsi" w:cs="Times New Roman"/>
                <w:b w:val="0"/>
                <w:sz w:val="20"/>
                <w:szCs w:val="20"/>
              </w:rPr>
              <w:t>(mean, range)</w:t>
            </w:r>
          </w:p>
        </w:tc>
        <w:tc>
          <w:tcPr>
            <w:tcW w:w="1418" w:type="dxa"/>
            <w:noWrap/>
            <w:vAlign w:val="center"/>
          </w:tcPr>
          <w:p w:rsidR="004D6691" w:rsidRPr="00CA3AB8" w:rsidRDefault="00E413B1" w:rsidP="008A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8 (19-100)</w:t>
            </w:r>
          </w:p>
        </w:tc>
        <w:tc>
          <w:tcPr>
            <w:tcW w:w="1417" w:type="dxa"/>
            <w:noWrap/>
            <w:vAlign w:val="center"/>
          </w:tcPr>
          <w:p w:rsidR="004D6691" w:rsidRPr="00CA3AB8" w:rsidRDefault="00E413B1" w:rsidP="008A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84 (73-98)</w:t>
            </w:r>
          </w:p>
        </w:tc>
        <w:tc>
          <w:tcPr>
            <w:tcW w:w="1418" w:type="dxa"/>
            <w:noWrap/>
            <w:vAlign w:val="center"/>
          </w:tcPr>
          <w:p w:rsidR="004D6691" w:rsidRPr="00CA3AB8" w:rsidRDefault="00E413B1" w:rsidP="008A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7 (50-69)</w:t>
            </w:r>
          </w:p>
        </w:tc>
        <w:tc>
          <w:tcPr>
            <w:tcW w:w="1418" w:type="dxa"/>
            <w:vAlign w:val="center"/>
          </w:tcPr>
          <w:p w:rsidR="004D6691" w:rsidRPr="008A2982" w:rsidRDefault="008A2982" w:rsidP="008A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8A2982">
              <w:rPr>
                <w:rFonts w:asciiTheme="minorHAnsi" w:hAnsiTheme="minorHAnsi" w:cs="Times New Roman"/>
                <w:sz w:val="20"/>
                <w:szCs w:val="20"/>
              </w:rPr>
              <w:t>34 (19-35)</w:t>
            </w:r>
          </w:p>
        </w:tc>
      </w:tr>
      <w:tr w:rsidR="001C0F82" w:rsidRPr="001C0F82" w:rsidTr="001C0F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center"/>
          </w:tcPr>
          <w:p w:rsidR="001C0F82" w:rsidRPr="0033121F" w:rsidRDefault="001C0F82" w:rsidP="00F6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21F">
              <w:rPr>
                <w:rFonts w:ascii="Times New Roman" w:hAnsi="Times New Roman" w:cs="Times New Roman"/>
                <w:sz w:val="20"/>
                <w:szCs w:val="20"/>
              </w:rPr>
              <w:t xml:space="preserve">Age at seizure onset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nths, </w:t>
            </w:r>
            <w:r w:rsidR="00E413B1">
              <w:rPr>
                <w:rFonts w:ascii="Times New Roman" w:hAnsi="Times New Roman" w:cs="Times New Roman"/>
                <w:b w:val="0"/>
                <w:sz w:val="20"/>
                <w:szCs w:val="20"/>
              </w:rPr>
              <w:t>mean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, range)</w:t>
            </w:r>
          </w:p>
        </w:tc>
        <w:tc>
          <w:tcPr>
            <w:tcW w:w="1418" w:type="dxa"/>
            <w:noWrap/>
            <w:vAlign w:val="center"/>
          </w:tcPr>
          <w:p w:rsidR="001C0F82" w:rsidRPr="0033121F" w:rsidRDefault="00E413B1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1-24)</w:t>
            </w:r>
          </w:p>
        </w:tc>
        <w:tc>
          <w:tcPr>
            <w:tcW w:w="1417" w:type="dxa"/>
            <w:noWrap/>
            <w:vAlign w:val="center"/>
          </w:tcPr>
          <w:p w:rsidR="001C0F82" w:rsidRPr="0033121F" w:rsidRDefault="00E413B1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-10)</w:t>
            </w:r>
          </w:p>
        </w:tc>
        <w:tc>
          <w:tcPr>
            <w:tcW w:w="1418" w:type="dxa"/>
            <w:noWrap/>
            <w:vAlign w:val="center"/>
          </w:tcPr>
          <w:p w:rsidR="001C0F82" w:rsidRPr="008A2982" w:rsidRDefault="00E413B1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8A2982">
              <w:rPr>
                <w:rFonts w:asciiTheme="minorHAnsi" w:hAnsiTheme="minorHAnsi" w:cs="Times New Roman"/>
                <w:sz w:val="20"/>
                <w:szCs w:val="20"/>
              </w:rPr>
              <w:t>5.8 (2-11)</w:t>
            </w:r>
          </w:p>
        </w:tc>
        <w:tc>
          <w:tcPr>
            <w:tcW w:w="1418" w:type="dxa"/>
            <w:vAlign w:val="center"/>
          </w:tcPr>
          <w:p w:rsidR="001C0F82" w:rsidRP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8A2982">
              <w:rPr>
                <w:rFonts w:asciiTheme="minorHAnsi" w:hAnsiTheme="minorHAnsi" w:cs="Times New Roman"/>
                <w:sz w:val="20"/>
                <w:szCs w:val="20"/>
              </w:rPr>
              <w:t>5 (1-10)</w:t>
            </w:r>
          </w:p>
        </w:tc>
      </w:tr>
      <w:tr w:rsidR="001C0F82" w:rsidRPr="00DB3AF7" w:rsidTr="001C0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noWrap/>
            <w:vAlign w:val="center"/>
          </w:tcPr>
          <w:p w:rsidR="001C0F82" w:rsidRPr="0033121F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21F">
              <w:rPr>
                <w:rFonts w:ascii="Times New Roman" w:hAnsi="Times New Roman" w:cs="Times New Roman"/>
                <w:sz w:val="20"/>
                <w:szCs w:val="20"/>
              </w:rPr>
              <w:t xml:space="preserve">Age at fir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  <w:r w:rsidRPr="0033121F">
              <w:rPr>
                <w:rFonts w:ascii="Times New Roman" w:hAnsi="Times New Roman" w:cs="Times New Roman"/>
                <w:sz w:val="20"/>
                <w:szCs w:val="20"/>
              </w:rPr>
              <w:t xml:space="preserve"> of developmental delay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(n)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&lt;12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2-23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24-35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36-47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≥48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no delay</w:t>
            </w:r>
          </w:p>
          <w:p w:rsidR="001C0F82" w:rsidRPr="0033121F" w:rsidRDefault="001C0F82" w:rsidP="00F6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missin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517298" w:rsidRPr="0033121F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2982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517298" w:rsidRDefault="00517298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2982" w:rsidRPr="0033121F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3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8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P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1C0F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6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0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Pr="008A2982" w:rsidRDefault="008A2982" w:rsidP="00F6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1C0F82" w:rsidRPr="00DB3AF7" w:rsidTr="001C0F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12" w:space="0" w:color="auto"/>
            </w:tcBorders>
            <w:noWrap/>
            <w:vAlign w:val="center"/>
          </w:tcPr>
          <w:p w:rsidR="001C0F82" w:rsidRPr="0033121F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21F">
              <w:rPr>
                <w:rFonts w:ascii="Times New Roman" w:hAnsi="Times New Roman" w:cs="Times New Roman"/>
                <w:sz w:val="20"/>
                <w:szCs w:val="20"/>
              </w:rPr>
              <w:t>Age at first afebrile seiz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312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(n)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&lt;12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12-23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24-47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≥48 months</w:t>
            </w:r>
          </w:p>
          <w:p w:rsidR="001C0F82" w:rsidRPr="008F08CE" w:rsidRDefault="001C0F82" w:rsidP="00F6489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never</w:t>
            </w:r>
          </w:p>
          <w:p w:rsidR="001C0F82" w:rsidRPr="0033121F" w:rsidRDefault="001C0F82" w:rsidP="00F6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 w:rsidRPr="0033121F">
              <w:rPr>
                <w:rFonts w:ascii="Times New Roman" w:hAnsi="Times New Roman" w:cs="Times New Roman"/>
                <w:b w:val="0"/>
                <w:sz w:val="20"/>
                <w:szCs w:val="20"/>
              </w:rPr>
              <w:t>-missin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517298" w:rsidRPr="0033121F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517298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517298" w:rsidRPr="0033121F" w:rsidRDefault="00517298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1C0F82" w:rsidRDefault="001C0F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8A2982" w:rsidRPr="0033121F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</w:p>
          <w:p w:rsidR="001C0F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8A2982">
              <w:rPr>
                <w:rFonts w:asciiTheme="minorHAnsi" w:hAnsiTheme="minorHAnsi" w:cs="Times New Roman"/>
                <w:sz w:val="20"/>
                <w:szCs w:val="20"/>
              </w:rPr>
              <w:t>15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  <w:p w:rsidR="008A2982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</w:p>
          <w:p w:rsidR="008A2982" w:rsidRPr="0033121F" w:rsidRDefault="008A2982" w:rsidP="00F6489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</w:tbl>
    <w:p w:rsidR="00060B07" w:rsidRPr="004D6691" w:rsidRDefault="001C0F82" w:rsidP="001C0F82">
      <w:pPr>
        <w:ind w:left="-567"/>
        <w:rPr>
          <w:sz w:val="20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EC1256">
        <w:rPr>
          <w:rFonts w:ascii="Times New Roman" w:hAnsi="Times New Roman" w:cs="Times New Roman"/>
          <w:sz w:val="18"/>
          <w:szCs w:val="18"/>
          <w:lang w:val="en-GB"/>
        </w:rPr>
        <w:t xml:space="preserve">bsences, myoclonias, </w:t>
      </w:r>
      <w:r>
        <w:rPr>
          <w:rFonts w:ascii="Times New Roman" w:hAnsi="Times New Roman" w:cs="Times New Roman"/>
          <w:sz w:val="18"/>
          <w:szCs w:val="18"/>
          <w:lang w:val="en-GB"/>
        </w:rPr>
        <w:t>focal seizures and focal seizures with impaired awareness.</w:t>
      </w:r>
      <w:r w:rsidRPr="001C0F82">
        <w:rPr>
          <w:rFonts w:ascii="Times New Roman" w:hAnsi="Times New Roman" w:cs="Times New Roman"/>
          <w:sz w:val="18"/>
          <w:szCs w:val="18"/>
          <w:lang w:val="en-US"/>
        </w:rPr>
        <w:br/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EC1256">
        <w:rPr>
          <w:rFonts w:ascii="Times New Roman" w:hAnsi="Times New Roman" w:cs="Times New Roman"/>
          <w:sz w:val="18"/>
          <w:szCs w:val="18"/>
          <w:lang w:val="en-GB"/>
        </w:rPr>
        <w:t>efined as seizures with a body temperature below 38°C, or seizures for which medical records reported “no fever” without mentioning the exact temperature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1C0F82">
        <w:rPr>
          <w:rFonts w:ascii="Times New Roman" w:hAnsi="Times New Roman" w:cs="Times New Roman"/>
          <w:sz w:val="18"/>
          <w:szCs w:val="18"/>
          <w:lang w:val="en-US"/>
        </w:rPr>
        <w:br/>
      </w:r>
    </w:p>
    <w:sectPr w:rsidR="00060B07" w:rsidRPr="004D6691" w:rsidSect="006833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557" w:rsidRDefault="000C7557" w:rsidP="0089622D">
      <w:pPr>
        <w:spacing w:after="0" w:line="240" w:lineRule="auto"/>
      </w:pPr>
      <w:r>
        <w:separator/>
      </w:r>
    </w:p>
  </w:endnote>
  <w:endnote w:type="continuationSeparator" w:id="0">
    <w:p w:rsidR="000C7557" w:rsidRDefault="000C7557" w:rsidP="00896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557" w:rsidRDefault="000C7557" w:rsidP="0089622D">
      <w:pPr>
        <w:spacing w:after="0" w:line="240" w:lineRule="auto"/>
      </w:pPr>
      <w:r>
        <w:separator/>
      </w:r>
    </w:p>
  </w:footnote>
  <w:footnote w:type="continuationSeparator" w:id="0">
    <w:p w:rsidR="000C7557" w:rsidRDefault="000C7557" w:rsidP="00896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40"/>
    <w:rsid w:val="000013A4"/>
    <w:rsid w:val="0000365F"/>
    <w:rsid w:val="000265AC"/>
    <w:rsid w:val="00060B07"/>
    <w:rsid w:val="00084907"/>
    <w:rsid w:val="000A3390"/>
    <w:rsid w:val="000C7557"/>
    <w:rsid w:val="00120904"/>
    <w:rsid w:val="00135FF9"/>
    <w:rsid w:val="00185CAF"/>
    <w:rsid w:val="001B38C3"/>
    <w:rsid w:val="001C0F82"/>
    <w:rsid w:val="001E2877"/>
    <w:rsid w:val="00402EFA"/>
    <w:rsid w:val="00450640"/>
    <w:rsid w:val="004D6691"/>
    <w:rsid w:val="004E0C82"/>
    <w:rsid w:val="0050275B"/>
    <w:rsid w:val="00503621"/>
    <w:rsid w:val="00517298"/>
    <w:rsid w:val="005456DD"/>
    <w:rsid w:val="005F6032"/>
    <w:rsid w:val="00630866"/>
    <w:rsid w:val="0063118B"/>
    <w:rsid w:val="00646D2F"/>
    <w:rsid w:val="0068333C"/>
    <w:rsid w:val="00685DC0"/>
    <w:rsid w:val="00694132"/>
    <w:rsid w:val="0071322A"/>
    <w:rsid w:val="00784733"/>
    <w:rsid w:val="007B2B04"/>
    <w:rsid w:val="007C5109"/>
    <w:rsid w:val="007F2BF5"/>
    <w:rsid w:val="00800BAD"/>
    <w:rsid w:val="008060C3"/>
    <w:rsid w:val="0089622D"/>
    <w:rsid w:val="008A2982"/>
    <w:rsid w:val="008A54CA"/>
    <w:rsid w:val="008B3D75"/>
    <w:rsid w:val="008F17B6"/>
    <w:rsid w:val="00915981"/>
    <w:rsid w:val="0095232B"/>
    <w:rsid w:val="00962326"/>
    <w:rsid w:val="009E17BB"/>
    <w:rsid w:val="00A43DCC"/>
    <w:rsid w:val="00AD71C2"/>
    <w:rsid w:val="00B26851"/>
    <w:rsid w:val="00BF5476"/>
    <w:rsid w:val="00C13E49"/>
    <w:rsid w:val="00C14C01"/>
    <w:rsid w:val="00CD0CDE"/>
    <w:rsid w:val="00CD341B"/>
    <w:rsid w:val="00CF4D02"/>
    <w:rsid w:val="00D56A3A"/>
    <w:rsid w:val="00D85878"/>
    <w:rsid w:val="00DA44B7"/>
    <w:rsid w:val="00DF24A7"/>
    <w:rsid w:val="00E050B8"/>
    <w:rsid w:val="00E36411"/>
    <w:rsid w:val="00E413B1"/>
    <w:rsid w:val="00E72335"/>
    <w:rsid w:val="00E8478F"/>
    <w:rsid w:val="00E87606"/>
    <w:rsid w:val="00EA7876"/>
    <w:rsid w:val="00EB02CE"/>
    <w:rsid w:val="00EB538E"/>
    <w:rsid w:val="00EE6D5B"/>
    <w:rsid w:val="00F2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6D0C38-EEC6-410C-8529-71345BF2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06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907"/>
    <w:pPr>
      <w:spacing w:after="200"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907"/>
    <w:rPr>
      <w:rFonts w:ascii="Segoe UI" w:hAnsi="Segoe U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62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22D"/>
  </w:style>
  <w:style w:type="paragraph" w:styleId="Footer">
    <w:name w:val="footer"/>
    <w:basedOn w:val="Normal"/>
    <w:link w:val="FooterChar"/>
    <w:uiPriority w:val="99"/>
    <w:unhideWhenUsed/>
    <w:rsid w:val="008962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2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4A7"/>
    <w:pPr>
      <w:spacing w:after="160"/>
    </w:pPr>
    <w:rPr>
      <w:rFonts w:asciiTheme="minorHAnsi" w:hAnsi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4A7"/>
    <w:rPr>
      <w:rFonts w:ascii="Segoe UI" w:hAnsi="Segoe UI"/>
      <w:b/>
      <w:bCs/>
      <w:sz w:val="20"/>
      <w:szCs w:val="20"/>
      <w:lang w:val="en-US"/>
    </w:rPr>
  </w:style>
  <w:style w:type="table" w:styleId="LightGrid">
    <w:name w:val="Light Grid"/>
    <w:basedOn w:val="TableNormal"/>
    <w:uiPriority w:val="62"/>
    <w:rsid w:val="004D669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9D23F-3EFF-49C0-9AAD-3AD44A640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de Lange</dc:creator>
  <cp:keywords/>
  <dc:description/>
  <cp:lastModifiedBy>loginwb6</cp:lastModifiedBy>
  <cp:revision>42</cp:revision>
  <dcterms:created xsi:type="dcterms:W3CDTF">2018-06-12T11:40:00Z</dcterms:created>
  <dcterms:modified xsi:type="dcterms:W3CDTF">2019-12-14T04:32:00Z</dcterms:modified>
</cp:coreProperties>
</file>